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EC2" w:rsidRDefault="00FE2EC2" w:rsidP="00FE2EC2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</w:t>
      </w:r>
      <w:r w:rsidR="00F678A8">
        <w:rPr>
          <w:rFonts w:ascii="Times New Roman" w:hAnsi="Times New Roman" w:cs="Times New Roman"/>
          <w:b/>
          <w:color w:val="00000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 Table: Cohort characteristics by missingness status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6"/>
        <w:gridCol w:w="992"/>
        <w:gridCol w:w="675"/>
        <w:gridCol w:w="851"/>
        <w:gridCol w:w="992"/>
        <w:gridCol w:w="1950"/>
      </w:tblGrid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7" w:type="dxa"/>
            <w:gridSpan w:val="2"/>
          </w:tcPr>
          <w:p w:rsidR="00FE2EC2" w:rsidRPr="00F6553E" w:rsidRDefault="00FE2EC2" w:rsidP="00CB6C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Analytic cohort</w:t>
            </w:r>
          </w:p>
        </w:tc>
        <w:tc>
          <w:tcPr>
            <w:tcW w:w="1843" w:type="dxa"/>
            <w:gridSpan w:val="2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Missing sample</w:t>
            </w:r>
            <w:r w:rsidRPr="00F655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F655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-value</w:t>
            </w:r>
          </w:p>
        </w:tc>
      </w:tr>
      <w:tr w:rsidR="00FE2EC2" w:rsidRPr="00F6553E" w:rsidTr="00CB6C62">
        <w:tc>
          <w:tcPr>
            <w:tcW w:w="2586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Any substance use disorder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0,417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,702.3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Alcohol use disorder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0,251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,055.3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Cannabis use disorder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,734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24.2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Poly-drug use disorder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7,852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22.6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Migrant status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2,039 (2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,119,868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8,943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Non-refugee migrants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04,250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8,152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Refugee migrants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7,783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,324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3.0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06,065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9,866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35,836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3,553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341"/>
        </w:trPr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(years) (median; IQR) 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8.5-24.6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4.4-16.0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Z=387.8; p&lt;0.001</w:t>
            </w:r>
            <w:r w:rsidRPr="00F655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E2EC2" w:rsidRPr="00F6553E" w:rsidTr="00CB6C62">
        <w:trPr>
          <w:trHeight w:val="162"/>
        </w:trPr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2,210 (4); p&lt;0.001</w:t>
            </w:r>
          </w:p>
        </w:tc>
      </w:tr>
      <w:tr w:rsidR="00FE2EC2" w:rsidRPr="00F6553E" w:rsidTr="00CB6C62">
        <w:trPr>
          <w:trHeight w:val="162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,119,868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8,943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162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Eastern Europe&amp; Russia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1,302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75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162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9,645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54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198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Middle East &amp; North Africa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42,451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27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198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Sub-Saharan Africa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8,635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20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198"/>
        </w:trPr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Family income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227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Quintile 1 (Lowest)</w:t>
            </w:r>
          </w:p>
        </w:tc>
        <w:tc>
          <w:tcPr>
            <w:tcW w:w="992" w:type="dxa"/>
            <w:vAlign w:val="bottom"/>
          </w:tcPr>
          <w:p w:rsidR="00FE2EC2" w:rsidRPr="00F6553E" w:rsidRDefault="00FE2EC2" w:rsidP="00CB6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534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634.4 (4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Quintile 2</w:t>
            </w:r>
          </w:p>
        </w:tc>
        <w:tc>
          <w:tcPr>
            <w:tcW w:w="992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341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Quintile 3</w:t>
            </w:r>
          </w:p>
        </w:tc>
        <w:tc>
          <w:tcPr>
            <w:tcW w:w="992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,436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Quintile 4</w:t>
            </w:r>
          </w:p>
        </w:tc>
        <w:tc>
          <w:tcPr>
            <w:tcW w:w="992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,421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 xml:space="preserve">Quintile 5 (Highest) </w:t>
            </w:r>
          </w:p>
        </w:tc>
        <w:tc>
          <w:tcPr>
            <w:tcW w:w="992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,169</w:t>
            </w:r>
          </w:p>
        </w:tc>
        <w:tc>
          <w:tcPr>
            <w:tcW w:w="675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851" w:type="dxa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92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950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Family employment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02,203</w:t>
            </w:r>
          </w:p>
        </w:tc>
        <w:tc>
          <w:tcPr>
            <w:tcW w:w="675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51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5,205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0.0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8,244.9 (1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mployed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,039,698</w:t>
            </w:r>
          </w:p>
        </w:tc>
        <w:tc>
          <w:tcPr>
            <w:tcW w:w="675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83.7</w:t>
            </w:r>
          </w:p>
        </w:tc>
        <w:tc>
          <w:tcPr>
            <w:tcW w:w="851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Population density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280.2 (3); p&lt;0.001</w:t>
            </w: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-25 pp/km</w:t>
            </w:r>
            <w:r w:rsidRPr="00F655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,434</w:t>
            </w:r>
          </w:p>
        </w:tc>
        <w:tc>
          <w:tcPr>
            <w:tcW w:w="675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39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5.1-250 pp/km</w:t>
            </w:r>
            <w:r w:rsidRPr="00F655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,477</w:t>
            </w:r>
          </w:p>
        </w:tc>
        <w:tc>
          <w:tcPr>
            <w:tcW w:w="675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233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EC2" w:rsidRPr="00F6553E" w:rsidTr="00CB6C62">
        <w:trPr>
          <w:trHeight w:val="70"/>
        </w:trPr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50.1-2,500 pp/km</w:t>
            </w:r>
            <w:r w:rsidRPr="00F655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,846</w:t>
            </w:r>
          </w:p>
        </w:tc>
        <w:tc>
          <w:tcPr>
            <w:tcW w:w="675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50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,500.1 or more pp/km</w:t>
            </w:r>
            <w:r w:rsidRPr="00F655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144</w:t>
            </w:r>
          </w:p>
        </w:tc>
        <w:tc>
          <w:tcPr>
            <w:tcW w:w="675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89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b/>
                <w:sz w:val="20"/>
                <w:szCs w:val="20"/>
              </w:rPr>
              <w:t>PTSD diagnosis</w:t>
            </w: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2EC2" w:rsidRPr="00F6553E" w:rsidTr="00CB6C62">
        <w:tc>
          <w:tcPr>
            <w:tcW w:w="2586" w:type="dxa"/>
            <w:tcBorders>
              <w:bottom w:val="single" w:sz="4" w:space="0" w:color="auto"/>
            </w:tcBorders>
          </w:tcPr>
          <w:p w:rsidR="00FE2EC2" w:rsidRPr="00F6553E" w:rsidRDefault="00FE2EC2" w:rsidP="00CB6C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Diagnosed PT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3,25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E2EC2" w:rsidRPr="00F6553E" w:rsidRDefault="00FE2EC2" w:rsidP="00CB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553E">
              <w:rPr>
                <w:rFonts w:ascii="Times New Roman" w:hAnsi="Times New Roman" w:cs="Times New Roman"/>
                <w:sz w:val="20"/>
                <w:szCs w:val="20"/>
              </w:rPr>
              <w:t>14.8 (1); p&lt;0.001</w:t>
            </w:r>
          </w:p>
        </w:tc>
      </w:tr>
    </w:tbl>
    <w:p w:rsidR="00FE2EC2" w:rsidRPr="00F6553E" w:rsidRDefault="00FE2EC2" w:rsidP="00FE2EC2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QR: interquartile range; PTSD: Post-traumatic stress disorder</w:t>
      </w:r>
    </w:p>
    <w:p w:rsidR="00FE2EC2" w:rsidRPr="00D9410D" w:rsidRDefault="00FE2EC2" w:rsidP="00FE2EC2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Distribution of those excluded from analytical cohort due to missing data (N=103,419) by available outcome, exposure and covariate data</w:t>
      </w:r>
    </w:p>
    <w:p w:rsidR="00973FF1" w:rsidRPr="00FE2EC2" w:rsidRDefault="00FE2EC2" w:rsidP="00FE2EC2">
      <w:pPr>
        <w:spacing w:after="0" w:line="240" w:lineRule="auto"/>
      </w:pP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D9410D">
        <w:rPr>
          <w:rFonts w:ascii="Times New Roman" w:hAnsi="Times New Roman" w:cs="Times New Roman"/>
          <w:color w:val="000000"/>
        </w:rPr>
        <w:t>Mann-Whitney U-test</w:t>
      </w:r>
    </w:p>
    <w:sectPr w:rsidR="00973FF1" w:rsidRPr="00FE2EC2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2E1920"/>
    <w:rsid w:val="002F0982"/>
    <w:rsid w:val="006A735F"/>
    <w:rsid w:val="00790D55"/>
    <w:rsid w:val="00917FDC"/>
    <w:rsid w:val="00973FF1"/>
    <w:rsid w:val="00AB5761"/>
    <w:rsid w:val="00BF1165"/>
    <w:rsid w:val="00D21913"/>
    <w:rsid w:val="00F678A8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71C8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4</cp:revision>
  <dcterms:created xsi:type="dcterms:W3CDTF">2019-09-10T07:20:00Z</dcterms:created>
  <dcterms:modified xsi:type="dcterms:W3CDTF">2019-09-26T14:08:00Z</dcterms:modified>
</cp:coreProperties>
</file>